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476A" w:rsidRDefault="0030476A"/>
    <w:p w:rsidR="00697D1A" w:rsidRDefault="00ED5DB7"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1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Table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.</w:t>
      </w:r>
      <w:r w:rsidRPr="00BD33C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301A9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Nutritional composition of raw </w:t>
      </w:r>
      <w:proofErr w:type="spellStart"/>
      <w:r w:rsidRPr="00301A9A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Canrium</w:t>
      </w:r>
      <w:proofErr w:type="spellEnd"/>
      <w:r w:rsidRPr="00301A9A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</w:t>
      </w:r>
      <w:proofErr w:type="spellStart"/>
      <w:r w:rsidRPr="00301A9A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indicum</w:t>
      </w:r>
      <w:proofErr w:type="spellEnd"/>
      <w:r w:rsidRPr="00301A9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kernel characteristics.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Experiment r</w:t>
      </w:r>
      <w:r w:rsidRPr="00301A9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oasting 1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represents kernels used for roasting temperate and duration of exposure. Experiment roasting 2 represents kernels used in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test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-on and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test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-off experiments.</w:t>
      </w:r>
    </w:p>
    <w:tbl>
      <w:tblPr>
        <w:tblW w:w="7016" w:type="dxa"/>
        <w:tblInd w:w="1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7"/>
        <w:gridCol w:w="1625"/>
        <w:gridCol w:w="1342"/>
        <w:gridCol w:w="1008"/>
        <w:gridCol w:w="729"/>
        <w:gridCol w:w="68"/>
        <w:gridCol w:w="16"/>
        <w:gridCol w:w="84"/>
      </w:tblGrid>
      <w:tr w:rsidR="00697D1A" w:rsidRPr="00301A9A" w:rsidTr="00F56D6E">
        <w:trPr>
          <w:gridAfter w:val="3"/>
          <w:wAfter w:w="249" w:type="dxa"/>
          <w:trHeight w:val="289"/>
        </w:trPr>
        <w:tc>
          <w:tcPr>
            <w:tcW w:w="676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7D1A" w:rsidRPr="00BD33C4" w:rsidTr="00F56D6E">
        <w:trPr>
          <w:gridAfter w:val="3"/>
          <w:wAfter w:w="249" w:type="dxa"/>
          <w:trHeight w:val="289"/>
        </w:trPr>
        <w:tc>
          <w:tcPr>
            <w:tcW w:w="2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Default="00697D1A" w:rsidP="005A41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Experiment </w:t>
            </w:r>
          </w:p>
          <w:p w:rsidR="00697D1A" w:rsidRDefault="00697D1A" w:rsidP="005A41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33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oasting 1</w:t>
            </w:r>
          </w:p>
          <w:p w:rsidR="00697D1A" w:rsidRPr="00BD33C4" w:rsidRDefault="00697D1A" w:rsidP="005A41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Default="00697D1A" w:rsidP="005A41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xperiment</w:t>
            </w:r>
          </w:p>
          <w:p w:rsidR="00697D1A" w:rsidRDefault="00697D1A" w:rsidP="005A41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33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oasting 2</w:t>
            </w:r>
          </w:p>
          <w:p w:rsidR="00697D1A" w:rsidRPr="00BD33C4" w:rsidRDefault="00697D1A" w:rsidP="005A41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est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-on </w:t>
            </w:r>
            <w:r w:rsidRPr="006E2B6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v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est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of</w:t>
            </w:r>
            <w:r w:rsidR="00B56D0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697D1A" w:rsidRPr="00BD33C4" w:rsidTr="00F56D6E">
        <w:trPr>
          <w:gridAfter w:val="2"/>
          <w:wAfter w:w="169" w:type="dxa"/>
          <w:trHeight w:val="289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rogen</w:t>
            </w:r>
            <w:r w:rsidRPr="00301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4)</w:t>
            </w:r>
          </w:p>
        </w:tc>
      </w:tr>
      <w:tr w:rsidR="00697D1A" w:rsidRPr="00BD33C4" w:rsidTr="00F56D6E">
        <w:trPr>
          <w:gridAfter w:val="2"/>
          <w:wAfter w:w="169" w:type="dxa"/>
          <w:trHeight w:val="289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ude protein (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)</w:t>
            </w:r>
          </w:p>
        </w:tc>
      </w:tr>
      <w:tr w:rsidR="00697D1A" w:rsidRPr="00BD33C4" w:rsidTr="00F56D6E">
        <w:trPr>
          <w:gridAfter w:val="2"/>
          <w:wAfter w:w="169" w:type="dxa"/>
          <w:trHeight w:val="289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ium</w:t>
            </w:r>
            <w:r w:rsidRPr="00301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g kg</w:t>
            </w:r>
            <w:r w:rsidRPr="00301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301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BD3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  <w:r w:rsidRPr="00301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97D1A" w:rsidRPr="00BD33C4" w:rsidTr="00F56D6E">
        <w:trPr>
          <w:gridAfter w:val="2"/>
          <w:wAfter w:w="169" w:type="dxa"/>
          <w:trHeight w:val="289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per</w:t>
            </w:r>
            <w:r w:rsidRPr="00301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g kg</w:t>
            </w:r>
            <w:r w:rsidRPr="00301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301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BD3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 w:rsidRPr="00301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97D1A" w:rsidRPr="00BD33C4" w:rsidTr="00F56D6E">
        <w:trPr>
          <w:gridAfter w:val="2"/>
          <w:wAfter w:w="169" w:type="dxa"/>
          <w:trHeight w:val="289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n</w:t>
            </w:r>
            <w:r w:rsidRPr="00301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g kg</w:t>
            </w:r>
            <w:r w:rsidRPr="00301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301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BD3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301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)</w:t>
            </w:r>
          </w:p>
        </w:tc>
      </w:tr>
      <w:tr w:rsidR="00697D1A" w:rsidRPr="00BD33C4" w:rsidTr="00F56D6E">
        <w:trPr>
          <w:gridAfter w:val="2"/>
          <w:wAfter w:w="169" w:type="dxa"/>
          <w:trHeight w:val="289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assium</w:t>
            </w:r>
            <w:r w:rsidRPr="00301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BD3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Pr="00301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97D1A" w:rsidRPr="00BD33C4" w:rsidTr="00F56D6E">
        <w:trPr>
          <w:gridAfter w:val="2"/>
          <w:wAfter w:w="169" w:type="dxa"/>
          <w:trHeight w:val="289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nesium</w:t>
            </w:r>
            <w:r w:rsidRPr="00301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BD3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Pr="00301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97D1A" w:rsidRPr="00BD33C4" w:rsidTr="00F56D6E">
        <w:trPr>
          <w:gridAfter w:val="2"/>
          <w:wAfter w:w="169" w:type="dxa"/>
          <w:trHeight w:val="289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</w:t>
            </w:r>
            <w:r w:rsidRPr="00301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g kg</w:t>
            </w:r>
            <w:r w:rsidRPr="00301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301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BD3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  <w:r w:rsidRPr="00301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97D1A" w:rsidRPr="00BD33C4" w:rsidTr="00F56D6E">
        <w:trPr>
          <w:gridAfter w:val="2"/>
          <w:wAfter w:w="169" w:type="dxa"/>
          <w:trHeight w:val="289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horus</w:t>
            </w:r>
            <w:r w:rsidRPr="00301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BD3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Pr="00301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97D1A" w:rsidRPr="00BD33C4" w:rsidTr="00F56D6E">
        <w:trPr>
          <w:gridAfter w:val="2"/>
          <w:wAfter w:w="169" w:type="dxa"/>
          <w:trHeight w:val="289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phur</w:t>
            </w:r>
            <w:r w:rsidRPr="00301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BD3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  <w:r w:rsidRPr="00301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97D1A" w:rsidRPr="00BD33C4" w:rsidTr="00F56D6E">
        <w:trPr>
          <w:gridAfter w:val="2"/>
          <w:wAfter w:w="169" w:type="dxa"/>
          <w:trHeight w:val="289"/>
        </w:trPr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301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01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g kg</w:t>
            </w:r>
            <w:r w:rsidRPr="00301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301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BD3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  <w:r w:rsidRPr="00301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97D1A" w:rsidRPr="00BD33C4" w:rsidTr="00F56D6E">
        <w:trPr>
          <w:trHeight w:val="289"/>
        </w:trPr>
        <w:tc>
          <w:tcPr>
            <w:tcW w:w="694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D1A" w:rsidRPr="00BD33C4" w:rsidRDefault="00697D1A" w:rsidP="005A41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data present</w:t>
            </w:r>
            <w:r w:rsidRPr="00301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</w:t>
            </w:r>
            <w:r w:rsidRPr="00BD3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ased on fresh weigh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1A" w:rsidRPr="00BD33C4" w:rsidRDefault="00697D1A" w:rsidP="005A41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697D1A" w:rsidRDefault="00697D1A"/>
    <w:p w:rsidR="00697D1A" w:rsidRDefault="00697D1A"/>
    <w:p w:rsidR="00697D1A" w:rsidRDefault="00697D1A"/>
    <w:p w:rsidR="00697D1A" w:rsidRDefault="00697D1A"/>
    <w:p w:rsidR="00697D1A" w:rsidRDefault="00697D1A"/>
    <w:p w:rsidR="00697D1A" w:rsidRDefault="00697D1A"/>
    <w:p w:rsidR="00697D1A" w:rsidRDefault="00697D1A"/>
    <w:p w:rsidR="00697D1A" w:rsidRDefault="00697D1A"/>
    <w:p w:rsidR="00697D1A" w:rsidRDefault="00697D1A">
      <w:bookmarkStart w:id="0" w:name="_GoBack"/>
      <w:bookmarkEnd w:id="0"/>
    </w:p>
    <w:sectPr w:rsidR="00697D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TAxNrA0szS2NAcSZko6SsGpxcWZ+XkgBUa1AGKTVFMsAAAA"/>
  </w:docVars>
  <w:rsids>
    <w:rsidRoot w:val="000E0E66"/>
    <w:rsid w:val="00066FE3"/>
    <w:rsid w:val="000E0E66"/>
    <w:rsid w:val="0030476A"/>
    <w:rsid w:val="00406B85"/>
    <w:rsid w:val="00652276"/>
    <w:rsid w:val="00697D1A"/>
    <w:rsid w:val="00B56D03"/>
    <w:rsid w:val="00B92F41"/>
    <w:rsid w:val="00ED5DB7"/>
    <w:rsid w:val="00F56D6E"/>
    <w:rsid w:val="00FA7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AFBB89-9C28-4BBC-886C-F83670485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0E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Sunshine Coast</Company>
  <LinksUpToDate>false</LinksUpToDate>
  <CharactersWithSpaces>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la Hosseini Bai</dc:creator>
  <cp:keywords/>
  <dc:description/>
  <cp:lastModifiedBy>Shahla Hosseini Bai</cp:lastModifiedBy>
  <cp:revision>4</cp:revision>
  <dcterms:created xsi:type="dcterms:W3CDTF">2017-08-28T22:52:00Z</dcterms:created>
  <dcterms:modified xsi:type="dcterms:W3CDTF">2017-08-29T00:37:00Z</dcterms:modified>
</cp:coreProperties>
</file>